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C8578" w14:textId="77777777" w:rsidR="00990623" w:rsidRPr="00D24982" w:rsidRDefault="00990623" w:rsidP="00990623">
      <w:pP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CFCFC"/>
        </w:rPr>
      </w:pPr>
      <w:r w:rsidRPr="00D24982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CFCFC"/>
        </w:rPr>
        <w:t>SUPPLEMENTARY MATERIAL</w:t>
      </w:r>
    </w:p>
    <w:p w14:paraId="5D993E09" w14:textId="77777777" w:rsidR="00990623" w:rsidRDefault="00990623" w:rsidP="00990623">
      <w:pPr>
        <w:rPr>
          <w:rFonts w:ascii="Roboto" w:eastAsia="Roboto" w:hAnsi="Roboto" w:cs="Roboto"/>
          <w:color w:val="0000FF"/>
          <w:sz w:val="21"/>
          <w:szCs w:val="21"/>
          <w:shd w:val="clear" w:color="auto" w:fill="FCFCFC"/>
        </w:rPr>
      </w:pPr>
    </w:p>
    <w:p w14:paraId="5AEDB942" w14:textId="77777777" w:rsidR="00990623" w:rsidRDefault="00990623" w:rsidP="00990623">
      <w:pPr>
        <w:spacing w:after="160" w:line="256" w:lineRule="auto"/>
        <w:rPr>
          <w:rFonts w:ascii="Times New Roman" w:eastAsia="Times New Roman" w:hAnsi="Times New Roman" w:cs="Times New Roman"/>
          <w:b/>
          <w:color w:val="0000FF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: List of collected worker specimens.</w:t>
      </w:r>
      <w:r>
        <w:rPr>
          <w:rFonts w:ascii="Times New Roman" w:eastAsia="Times New Roman" w:hAnsi="Times New Roman" w:cs="Times New Roman"/>
          <w:b/>
          <w:color w:val="0000FF"/>
          <w:sz w:val="24"/>
          <w:szCs w:val="24"/>
          <w:shd w:val="clear" w:color="auto" w:fill="FCFCFC"/>
        </w:rPr>
        <w:t xml:space="preserve"> </w:t>
      </w:r>
    </w:p>
    <w:p w14:paraId="6CE8F895" w14:textId="77777777" w:rsidR="00990623" w:rsidRDefault="00990623" w:rsidP="00990623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3"/>
        <w:tblW w:w="831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965"/>
        <w:gridCol w:w="1575"/>
        <w:gridCol w:w="2854"/>
      </w:tblGrid>
      <w:tr w:rsidR="00990623" w14:paraId="2872AC7E" w14:textId="77777777" w:rsidTr="00A34CF7">
        <w:trPr>
          <w:trHeight w:val="345"/>
        </w:trPr>
        <w:tc>
          <w:tcPr>
            <w:tcW w:w="19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563A4" w14:textId="77777777" w:rsidR="00990623" w:rsidRDefault="00990623" w:rsidP="00A34CF7">
            <w:pPr>
              <w:spacing w:before="40" w:after="40"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  <w:t>Elevation (m)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C59A1" w14:textId="77777777" w:rsidR="00990623" w:rsidRDefault="00990623" w:rsidP="00A34CF7">
            <w:pPr>
              <w:spacing w:before="40" w:after="40"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  <w:t>Specie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7412A" w14:textId="77777777" w:rsidR="00990623" w:rsidRDefault="00990623" w:rsidP="00A34CF7">
            <w:pPr>
              <w:spacing w:before="40" w:after="40"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  <w:t>Number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BD3A2" w14:textId="77777777" w:rsidR="00990623" w:rsidRDefault="00990623" w:rsidP="00A34CF7">
            <w:pPr>
              <w:spacing w:before="40" w:after="40"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b/>
                <w:shd w:val="clear" w:color="auto" w:fill="FCFCFC"/>
              </w:rPr>
              <w:t>Locality</w:t>
            </w:r>
          </w:p>
        </w:tc>
      </w:tr>
      <w:tr w:rsidR="00990623" w:rsidRPr="00E95034" w14:paraId="25D0F778" w14:textId="77777777" w:rsidTr="00A34CF7">
        <w:trPr>
          <w:trHeight w:val="600"/>
        </w:trPr>
        <w:tc>
          <w:tcPr>
            <w:tcW w:w="19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031EB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50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7DD89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albopleurali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AB075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3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02A41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4.215', E092°35.472'</w:t>
            </w:r>
          </w:p>
          <w:p w14:paraId="1C91F0D6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 xml:space="preserve">Bhalukpong, West Kameng  </w:t>
            </w:r>
          </w:p>
        </w:tc>
      </w:tr>
      <w:tr w:rsidR="00990623" w:rsidRPr="00E95034" w14:paraId="1701DF39" w14:textId="77777777" w:rsidTr="00A34CF7">
        <w:trPr>
          <w:trHeight w:val="515"/>
        </w:trPr>
        <w:tc>
          <w:tcPr>
            <w:tcW w:w="19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27322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800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7D690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albopleurali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F2BC6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0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F467C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6°58.290', E092°7.972'</w:t>
            </w:r>
          </w:p>
          <w:p w14:paraId="33EFF11E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 xml:space="preserve">Balemu, West Kameng   </w:t>
            </w:r>
          </w:p>
        </w:tc>
      </w:tr>
      <w:tr w:rsidR="00990623" w:rsidRPr="00E95034" w14:paraId="07162429" w14:textId="77777777" w:rsidTr="00A34CF7">
        <w:trPr>
          <w:trHeight w:val="525"/>
        </w:trPr>
        <w:tc>
          <w:tcPr>
            <w:tcW w:w="19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D4095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41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37AC7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brevicep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A1EA6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6B7F9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14.465', E093°31.144'</w:t>
            </w:r>
          </w:p>
          <w:p w14:paraId="178C93FE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 xml:space="preserve">Toru, Sagalee, Papum Pare </w:t>
            </w:r>
          </w:p>
        </w:tc>
      </w:tr>
      <w:tr w:rsidR="00990623" w:rsidRPr="00E95034" w14:paraId="4B5B43D2" w14:textId="77777777" w:rsidTr="00A34CF7">
        <w:trPr>
          <w:trHeight w:val="420"/>
        </w:trPr>
        <w:tc>
          <w:tcPr>
            <w:tcW w:w="1920" w:type="dxa"/>
            <w:vMerge w:val="restart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5E4CD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145</w:t>
            </w:r>
          </w:p>
        </w:tc>
        <w:tc>
          <w:tcPr>
            <w:tcW w:w="19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77740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albopleuralis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67F94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</w:t>
            </w:r>
          </w:p>
        </w:tc>
        <w:tc>
          <w:tcPr>
            <w:tcW w:w="2854" w:type="dxa"/>
            <w:vMerge w:val="restart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94CD9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11.462', E093°3.261'</w:t>
            </w:r>
          </w:p>
          <w:p w14:paraId="0DE5FE59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Papu Valley, West Kameng</w:t>
            </w:r>
          </w:p>
        </w:tc>
      </w:tr>
      <w:tr w:rsidR="00990623" w14:paraId="3D490A9C" w14:textId="77777777" w:rsidTr="00A34CF7">
        <w:trPr>
          <w:trHeight w:val="300"/>
        </w:trPr>
        <w:tc>
          <w:tcPr>
            <w:tcW w:w="192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59E91" w14:textId="77777777" w:rsidR="00990623" w:rsidRPr="00005765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0DAE6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brevicep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A6234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28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624A9" w14:textId="77777777" w:rsidR="00990623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0623" w:rsidRPr="00E95034" w14:paraId="6315B63F" w14:textId="77777777" w:rsidTr="00A34CF7">
        <w:trPr>
          <w:trHeight w:val="515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8EAC0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17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286B0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brevicep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5FDF4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C68B0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1.482', E092°8.674'</w:t>
            </w:r>
          </w:p>
          <w:p w14:paraId="4DA8E2E8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Ankalin, West Kameng</w:t>
            </w:r>
          </w:p>
        </w:tc>
      </w:tr>
      <w:tr w:rsidR="00990623" w:rsidRPr="00E95034" w14:paraId="559F6F69" w14:textId="77777777" w:rsidTr="00A34CF7">
        <w:trPr>
          <w:trHeight w:val="570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D722A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445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1A8F2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albopleurali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B3724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F10C9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11.542', E093°11.997'</w:t>
            </w:r>
          </w:p>
          <w:p w14:paraId="7DC3A50A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10 km ahead Pakke Kessang,</w:t>
            </w:r>
          </w:p>
        </w:tc>
      </w:tr>
      <w:tr w:rsidR="00990623" w:rsidRPr="00E95034" w14:paraId="06FD141B" w14:textId="77777777" w:rsidTr="00A34CF7">
        <w:trPr>
          <w:trHeight w:val="435"/>
        </w:trPr>
        <w:tc>
          <w:tcPr>
            <w:tcW w:w="192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81F5DF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561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246F9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albopleuralis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9ABED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2854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58B79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35.126’, E093°50.598’</w:t>
            </w:r>
          </w:p>
          <w:p w14:paraId="60B47BC5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Kalung Village, Ziro Valley</w:t>
            </w:r>
          </w:p>
        </w:tc>
      </w:tr>
      <w:tr w:rsidR="00990623" w14:paraId="5D42882D" w14:textId="77777777" w:rsidTr="00A34CF7">
        <w:trPr>
          <w:trHeight w:val="305"/>
        </w:trPr>
        <w:tc>
          <w:tcPr>
            <w:tcW w:w="192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8F3A0" w14:textId="77777777" w:rsidR="00990623" w:rsidRPr="00005765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71439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brevicep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F930A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28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8D9A5" w14:textId="77777777" w:rsidR="00990623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0623" w:rsidRPr="00C261C7" w14:paraId="7F50447E" w14:textId="77777777" w:rsidTr="00A34CF7">
        <w:trPr>
          <w:trHeight w:val="515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EFC24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575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BCA18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brevicep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4CC78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4D197" w14:textId="77777777" w:rsidR="00990623" w:rsidRPr="00C261C7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</w:pPr>
            <w:r w:rsidRPr="00C261C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  <w:t>N27°35.817’, E093°51.47'</w:t>
            </w:r>
          </w:p>
          <w:p w14:paraId="781957F5" w14:textId="77777777" w:rsidR="00990623" w:rsidRPr="00C261C7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</w:pPr>
            <w:r w:rsidRPr="00C261C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  <w:t xml:space="preserve">Salaya, Ziro Valley  </w:t>
            </w:r>
          </w:p>
        </w:tc>
      </w:tr>
      <w:tr w:rsidR="00990623" w:rsidRPr="00C261C7" w14:paraId="4E4F7878" w14:textId="77777777" w:rsidTr="00A34CF7">
        <w:trPr>
          <w:trHeight w:val="171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08498" w14:textId="77777777" w:rsidR="00990623" w:rsidRPr="00C261C7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CFCFC"/>
                <w:lang w:val="es-CR"/>
              </w:rPr>
            </w:pP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B8793" w14:textId="77777777" w:rsidR="00990623" w:rsidRPr="00C261C7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:lang w:val="es-CR"/>
              </w:rPr>
            </w:pP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CC966" w14:textId="77777777" w:rsidR="00990623" w:rsidRPr="00C261C7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</w:pP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73454" w14:textId="77777777" w:rsidR="00990623" w:rsidRPr="00C261C7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</w:pPr>
          </w:p>
        </w:tc>
      </w:tr>
      <w:tr w:rsidR="00990623" w:rsidRPr="00E95034" w14:paraId="22DB427D" w14:textId="77777777" w:rsidTr="00A34CF7">
        <w:trPr>
          <w:trHeight w:val="514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D7A78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112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0367E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prshewalskyi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76500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A9A0D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31.011', E092°6.203'</w:t>
            </w:r>
          </w:p>
          <w:p w14:paraId="66C4B186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Sela Pass, West Kameng</w:t>
            </w:r>
          </w:p>
        </w:tc>
      </w:tr>
      <w:tr w:rsidR="00990623" w:rsidRPr="00E95034" w14:paraId="523AB699" w14:textId="77777777" w:rsidTr="00A34CF7">
        <w:trPr>
          <w:trHeight w:val="519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282F6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136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6F122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miru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D700E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0A698" w14:textId="77777777" w:rsidR="00990623" w:rsidRPr="00C261C7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</w:pPr>
            <w:r w:rsidRPr="00C261C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  <w:t>N27°39.478', E091°51.778'</w:t>
            </w:r>
          </w:p>
          <w:p w14:paraId="2894096F" w14:textId="77777777" w:rsidR="00990623" w:rsidRPr="00C261C7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</w:pPr>
            <w:r w:rsidRPr="00C261C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s-CR"/>
              </w:rPr>
              <w:t xml:space="preserve">Nagula, Tawang </w:t>
            </w:r>
          </w:p>
        </w:tc>
      </w:tr>
      <w:tr w:rsidR="00990623" w:rsidRPr="00E95034" w14:paraId="672C9975" w14:textId="77777777" w:rsidTr="00A34CF7">
        <w:trPr>
          <w:trHeight w:val="530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BEC2A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215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FE643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prshewalskyi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1A4D5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D4908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30.228', E092°6.205'</w:t>
            </w:r>
          </w:p>
          <w:p w14:paraId="37D7A6F3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 xml:space="preserve">Sela top, West Kameng  </w:t>
            </w:r>
          </w:p>
        </w:tc>
      </w:tr>
      <w:tr w:rsidR="00990623" w:rsidRPr="00E95034" w14:paraId="656D3C4F" w14:textId="77777777" w:rsidTr="00A34CF7">
        <w:trPr>
          <w:trHeight w:val="405"/>
        </w:trPr>
        <w:tc>
          <w:tcPr>
            <w:tcW w:w="192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080DE6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247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9F5B7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prshewalskyi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43A0F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</w:t>
            </w:r>
          </w:p>
        </w:tc>
        <w:tc>
          <w:tcPr>
            <w:tcW w:w="2854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D41D59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40.666', E091°52.202'</w:t>
            </w:r>
          </w:p>
          <w:p w14:paraId="4276DF9C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 xml:space="preserve">Klemta Check gate, Tawang  </w:t>
            </w:r>
          </w:p>
        </w:tc>
      </w:tr>
      <w:tr w:rsidR="00990623" w14:paraId="084FECC8" w14:textId="77777777" w:rsidTr="00A34CF7">
        <w:trPr>
          <w:trHeight w:val="279"/>
        </w:trPr>
        <w:tc>
          <w:tcPr>
            <w:tcW w:w="192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F9E55" w14:textId="77777777" w:rsidR="00990623" w:rsidRPr="00005765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9F17B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miru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1C3EA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8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5C5BF" w14:textId="77777777" w:rsidR="00990623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0623" w:rsidRPr="00E95034" w14:paraId="0780951A" w14:textId="77777777" w:rsidTr="00A34CF7">
        <w:trPr>
          <w:trHeight w:val="390"/>
        </w:trPr>
        <w:tc>
          <w:tcPr>
            <w:tcW w:w="192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3B7790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264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6D761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prshewalskyi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19F0C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2854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F5E1C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40.299', E091°51.339'</w:t>
            </w:r>
          </w:p>
          <w:p w14:paraId="5F6A2E56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 xml:space="preserve">10km N Tawang, Tawang  </w:t>
            </w:r>
          </w:p>
        </w:tc>
      </w:tr>
      <w:tr w:rsidR="00990623" w14:paraId="04B0FCDD" w14:textId="77777777" w:rsidTr="00A34CF7">
        <w:trPr>
          <w:trHeight w:val="285"/>
        </w:trPr>
        <w:tc>
          <w:tcPr>
            <w:tcW w:w="192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4C396" w14:textId="77777777" w:rsidR="00990623" w:rsidRPr="00005765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033B9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miru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D1F25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</w:t>
            </w:r>
          </w:p>
        </w:tc>
        <w:tc>
          <w:tcPr>
            <w:tcW w:w="28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0873D" w14:textId="77777777" w:rsidR="00990623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0623" w:rsidRPr="00E95034" w14:paraId="424B5039" w14:textId="77777777" w:rsidTr="00A34CF7">
        <w:trPr>
          <w:trHeight w:val="375"/>
        </w:trPr>
        <w:tc>
          <w:tcPr>
            <w:tcW w:w="192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E16BA0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300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A9B97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prshewalskyi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FA7C1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0</w:t>
            </w:r>
          </w:p>
        </w:tc>
        <w:tc>
          <w:tcPr>
            <w:tcW w:w="2854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35DEC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41.745', E91°53.260'</w:t>
            </w:r>
          </w:p>
          <w:p w14:paraId="0526F32A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Klemta, Tawang</w:t>
            </w:r>
          </w:p>
        </w:tc>
      </w:tr>
      <w:tr w:rsidR="00990623" w14:paraId="3DF62AF4" w14:textId="77777777" w:rsidTr="00A34CF7">
        <w:trPr>
          <w:trHeight w:val="264"/>
        </w:trPr>
        <w:tc>
          <w:tcPr>
            <w:tcW w:w="192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17CDD" w14:textId="77777777" w:rsidR="00990623" w:rsidRPr="00005765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0022C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miru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054AA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</w:t>
            </w:r>
          </w:p>
        </w:tc>
        <w:tc>
          <w:tcPr>
            <w:tcW w:w="28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CA8D7" w14:textId="77777777" w:rsidR="00990623" w:rsidRDefault="00990623" w:rsidP="00A34CF7">
            <w:pPr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0623" w:rsidRPr="00E95034" w14:paraId="241653B0" w14:textId="77777777" w:rsidTr="00A34CF7">
        <w:trPr>
          <w:trHeight w:val="520"/>
        </w:trPr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AAD3B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403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47B11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B. miru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1EB5A" w14:textId="77777777" w:rsidR="00990623" w:rsidRDefault="00990623" w:rsidP="00A34CF7">
            <w:pPr>
              <w:spacing w:line="256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ED409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>N27°42.412', E091°53.455'</w:t>
            </w:r>
          </w:p>
          <w:p w14:paraId="3C6905F5" w14:textId="77777777" w:rsidR="00990623" w:rsidRPr="00005765" w:rsidRDefault="00990623" w:rsidP="00A34CF7">
            <w:pPr>
              <w:spacing w:line="256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</w:pPr>
            <w:r w:rsidRPr="0000576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de-DE"/>
              </w:rPr>
              <w:t xml:space="preserve">Bumla Pass, Tawang    </w:t>
            </w:r>
          </w:p>
        </w:tc>
      </w:tr>
    </w:tbl>
    <w:p w14:paraId="07953C97" w14:textId="77777777" w:rsidR="00990623" w:rsidRPr="005B526C" w:rsidRDefault="00990623" w:rsidP="00990623">
      <w:pPr>
        <w:spacing w:after="160" w:line="256" w:lineRule="auto"/>
        <w:rPr>
          <w:rFonts w:ascii="Calibri" w:eastAsia="Calibri" w:hAnsi="Calibri" w:cs="Calibri"/>
          <w:shd w:val="clear" w:color="auto" w:fill="FCFCFC"/>
          <w:lang w:val="de-AT"/>
        </w:rPr>
      </w:pPr>
    </w:p>
    <w:p w14:paraId="0342226F" w14:textId="77777777" w:rsidR="00990623" w:rsidRPr="005B526C" w:rsidRDefault="00990623" w:rsidP="00990623">
      <w:pPr>
        <w:rPr>
          <w:rFonts w:ascii="Calibri" w:eastAsia="Calibri" w:hAnsi="Calibri" w:cs="Calibri"/>
          <w:shd w:val="clear" w:color="auto" w:fill="FCFCFC"/>
          <w:lang w:val="de-AT"/>
        </w:rPr>
      </w:pPr>
      <w:r w:rsidRPr="005B526C">
        <w:rPr>
          <w:rFonts w:ascii="Calibri" w:eastAsia="Calibri" w:hAnsi="Calibri" w:cs="Calibri"/>
          <w:shd w:val="clear" w:color="auto" w:fill="FCFCFC"/>
          <w:lang w:val="de-AT"/>
        </w:rPr>
        <w:br w:type="page"/>
      </w:r>
    </w:p>
    <w:p w14:paraId="1B2FAAEF" w14:textId="77777777" w:rsidR="00990623" w:rsidRPr="000C130F" w:rsidRDefault="00990623" w:rsidP="00990623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</w:pPr>
      <w:r w:rsidRPr="000C130F"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lastRenderedPageBreak/>
        <w:t>Supplementary Table 2</w:t>
      </w:r>
      <w:r w:rsidRPr="000C130F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. </w:t>
      </w:r>
      <w:r w:rsidRPr="000C130F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List of peaks of cuticular hydrocarbons from low and high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elevation </w:t>
      </w:r>
      <w:r w:rsidRPr="000C130F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>bumble bee species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>.</w:t>
      </w:r>
      <w:r w:rsidRPr="000C130F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>All n-alkanes were verified using commercially available standards.</w:t>
      </w:r>
    </w:p>
    <w:p w14:paraId="0EBD458E" w14:textId="77777777" w:rsidR="00990623" w:rsidRDefault="00990623" w:rsidP="00990623"/>
    <w:tbl>
      <w:tblPr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1395"/>
        <w:gridCol w:w="810"/>
        <w:gridCol w:w="1605"/>
        <w:gridCol w:w="1365"/>
        <w:gridCol w:w="1365"/>
        <w:gridCol w:w="1761"/>
      </w:tblGrid>
      <w:tr w:rsidR="00990623" w14:paraId="3A5B1802" w14:textId="77777777" w:rsidTr="00A34CF7">
        <w:trPr>
          <w:trHeight w:val="340"/>
        </w:trPr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221F2" w14:textId="77777777" w:rsidR="00990623" w:rsidRPr="007A34A2" w:rsidRDefault="00990623" w:rsidP="00A34C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CFCFC"/>
              </w:rPr>
            </w:pPr>
            <w:r w:rsidRPr="007A3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CFCFC"/>
              </w:rPr>
              <w:t>#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CEDB8" w14:textId="77777777" w:rsidR="00990623" w:rsidRPr="007A34A2" w:rsidRDefault="00990623" w:rsidP="00A34C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CFCFC"/>
              </w:rPr>
            </w:pPr>
            <w:r w:rsidRPr="007A3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CFCFC"/>
              </w:rPr>
              <w:t>Compoun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89D83" w14:textId="77777777" w:rsidR="00990623" w:rsidRPr="007A34A2" w:rsidRDefault="00990623" w:rsidP="00A34C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CFCFC"/>
              </w:rPr>
            </w:pPr>
            <w:r w:rsidRPr="007A3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CFCFC"/>
              </w:rPr>
              <w:t>RI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F731F" w14:textId="77777777" w:rsidR="00990623" w:rsidRPr="007A34A2" w:rsidRDefault="00990623" w:rsidP="00A34C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</w:pPr>
            <w:r w:rsidRPr="007A34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  <w:t>B. albopleurali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03F81" w14:textId="77777777" w:rsidR="00990623" w:rsidRPr="007A34A2" w:rsidRDefault="00990623" w:rsidP="00A34C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</w:pPr>
            <w:r w:rsidRPr="007A34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  <w:t>B. brevicep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1307F" w14:textId="77777777" w:rsidR="00990623" w:rsidRPr="007A34A2" w:rsidRDefault="00990623" w:rsidP="00A34C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</w:pPr>
            <w:r w:rsidRPr="007A34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  <w:t>B. mirus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E6310" w14:textId="77777777" w:rsidR="00990623" w:rsidRPr="007A34A2" w:rsidRDefault="00990623" w:rsidP="00A34C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</w:pPr>
            <w:r w:rsidRPr="007A34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CFCFC"/>
              </w:rPr>
              <w:t>B. prshewalskyi</w:t>
            </w:r>
          </w:p>
        </w:tc>
      </w:tr>
      <w:tr w:rsidR="00990623" w14:paraId="6428E823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4CB3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593B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1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0A1E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07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1081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114CE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30 ±0.04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F0F6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24 ±0.008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BDEC8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82 ±0.024</w:t>
            </w:r>
          </w:p>
        </w:tc>
      </w:tr>
      <w:tr w:rsidR="00990623" w14:paraId="467AB4E9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E7DE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C69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1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B578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081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8DDD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578 ±0.101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40D4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.972 ±0.31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E13C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A12A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72 ±0.015</w:t>
            </w:r>
          </w:p>
        </w:tc>
      </w:tr>
      <w:tr w:rsidR="00990623" w14:paraId="613B533D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B2E7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2E45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1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FF9A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088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8B5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A613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067 ±0.09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108B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8777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0C459C9C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52A8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DF91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1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A35C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E239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43 ±0.06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8C50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.538 ±0.198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A8D2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098 ±0.066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6108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837 ±0.059</w:t>
            </w:r>
          </w:p>
        </w:tc>
      </w:tr>
      <w:tr w:rsidR="00990623" w14:paraId="6031ED24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5C6A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36F3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2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E917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175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0093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EE55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10A5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16 ±0.007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61C8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23 ±0.013</w:t>
            </w:r>
          </w:p>
        </w:tc>
      </w:tr>
      <w:tr w:rsidR="00990623" w14:paraId="3298F3C4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3667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E4AF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2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E522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18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3528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069 ±0.19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1D82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81 ±0.078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DA16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62C2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696B9975" w14:textId="77777777" w:rsidTr="00A34CF7"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C7BF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DBEA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2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7DE6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188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C68D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FD6C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06 ±0.01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E763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AF0F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37387F61" w14:textId="77777777" w:rsidTr="00A34CF7"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B1A6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8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1001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2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E4DC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B6F3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321 ±0.29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65E3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35 ±0.16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9E1B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32 ±0.011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3F84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060 ±0.395</w:t>
            </w:r>
          </w:p>
        </w:tc>
      </w:tr>
      <w:tr w:rsidR="00990623" w14:paraId="34B35F3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7FF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7C98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-MeC22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BAB8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26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0C95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9D4C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4574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2 ±0.002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4B36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4C0D757F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9ABC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0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04D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,15-C23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6057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258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BA46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14 ±0.00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DFF6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B9D9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9397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5C61A754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173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1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B652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,15-C23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3BA5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268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0988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31 ±0.051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7AB8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D823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935C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6596660E" w14:textId="77777777" w:rsidTr="00A34CF7"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D21A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0B8D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3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0F52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270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92D7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93 ±0.04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2CBE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.915 ±0.538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65A2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.405 ±0.340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D6B3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.002 ±0.579</w:t>
            </w:r>
          </w:p>
        </w:tc>
      </w:tr>
      <w:tr w:rsidR="00990623" w14:paraId="5D3E59C1" w14:textId="77777777" w:rsidTr="00A34CF7"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621E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3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F1CD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3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33FD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277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5417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272 ±0.15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C958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6.488±0.84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1DB4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81 ±0.036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4F38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576 ±0.048</w:t>
            </w:r>
          </w:p>
        </w:tc>
      </w:tr>
      <w:tr w:rsidR="00990623" w14:paraId="7DDBD809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61C4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4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891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3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54C7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287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4060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50 ±0.022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7A08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098 ±0.20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6CD3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B6CD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2E225A15" w14:textId="77777777" w:rsidTr="00A34CF7"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BC03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5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ABE7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3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916F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3161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6.701 ±0.78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33CB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6.207±0.55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CC91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0.005 ±0.379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C43D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.369 ±0.287</w:t>
            </w:r>
          </w:p>
        </w:tc>
      </w:tr>
      <w:tr w:rsidR="00990623" w14:paraId="25F97B49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6911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6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9522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1-; 9-MeC23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0CB7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35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ADB1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3DE0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A19E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15 ±0.006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148F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30 ±0.043</w:t>
            </w:r>
          </w:p>
        </w:tc>
      </w:tr>
      <w:tr w:rsidR="00990623" w14:paraId="0C32A9A3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B588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7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088B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MeC23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A95F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4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9419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5EB3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C662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7 ±0.004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7DE9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77 ±0.025</w:t>
            </w:r>
          </w:p>
        </w:tc>
      </w:tr>
      <w:tr w:rsidR="00990623" w14:paraId="710C279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28BD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8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B5E5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MeC23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01CE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51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0D0B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2A77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F243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C733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24 ±0.035</w:t>
            </w:r>
          </w:p>
        </w:tc>
      </w:tr>
      <w:tr w:rsidR="00990623" w14:paraId="5C6259DD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8CC2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9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D332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4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085E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65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D0EB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31±0.00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A2D4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758A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1CFE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330AA609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E57E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0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F83A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4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B4B4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7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2DA6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24AF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90 ±0.05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27E2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90 ±0.021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EA69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31 ±0.072</w:t>
            </w:r>
          </w:p>
        </w:tc>
      </w:tr>
      <w:tr w:rsidR="00990623" w14:paraId="3C5DD34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0684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1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E6BA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4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4AE0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80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5EE0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743 ±0.038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9836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47 ±0.02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389E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DF0D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37DB2051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037B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2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571C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4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A5EC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90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27AF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89 ±0.08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52A6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44 ±0.08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994B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B8A7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6A9473C6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3824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A39E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4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D52C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D64A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741 ±0.14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C064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824 ±0.092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AC6D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12 ±0.018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BCEA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502 ±0.225</w:t>
            </w:r>
          </w:p>
        </w:tc>
      </w:tr>
      <w:tr w:rsidR="00990623" w14:paraId="77D35E6B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A644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4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68AA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,17-C25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1263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458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4031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.941 ±0.832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8686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9C40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10 ±0.020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147F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6520DD03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A20D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A963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,17C25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1D27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467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2F95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56 ±0.09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3F69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7C7F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FF32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6FD270D7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BA9D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03AB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1-C29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A01A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468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E6F4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F200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C795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353 ±0.923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805C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1CDEB342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FE83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7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D10A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5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49BD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471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AE09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730 ±0.63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6F31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677 ±0.193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9C62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8.355 ±1.141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484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6.883 ±0.535</w:t>
            </w:r>
          </w:p>
        </w:tc>
      </w:tr>
      <w:tr w:rsidR="00990623" w14:paraId="7D41F907" w14:textId="77777777" w:rsidTr="00A34CF7"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F9A4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8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DA10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5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8701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48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0689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0.243 ±1.06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91A9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.992 ±0.19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EB48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078 ±0.164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0816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775 ±0.092</w:t>
            </w:r>
          </w:p>
        </w:tc>
      </w:tr>
      <w:tr w:rsidR="00990623" w14:paraId="271E3940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B77D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9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1DF3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5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CB52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490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E0B7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.023 ±0.21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A582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254 ±0.262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3AE8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C127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2F685717" w14:textId="77777777" w:rsidTr="00A34CF7"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71F0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0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EF53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5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1068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37B6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7.582 ±0.511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2C20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0.116 ±0.69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AD15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4.190 ±0.436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F1E4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3.168 ±0.390</w:t>
            </w:r>
          </w:p>
        </w:tc>
      </w:tr>
      <w:tr w:rsidR="00990623" w14:paraId="5823F1E3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1DF0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1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5E8F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3-; 11-; 9-MeC25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5E70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3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DA97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B794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9397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F6B4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586 ±0.053</w:t>
            </w:r>
          </w:p>
        </w:tc>
      </w:tr>
      <w:tr w:rsidR="00990623" w14:paraId="66A5EDDB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382E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2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1D84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MeC25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2AEC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41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6D3F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D965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EA1D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37B1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98 ±0.016</w:t>
            </w:r>
          </w:p>
        </w:tc>
      </w:tr>
      <w:tr w:rsidR="00990623" w14:paraId="7A2A26DA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2D5D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3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3109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MeC25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06F7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50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1C0D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FB4F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D94A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BFA3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49 ±0.024</w:t>
            </w:r>
          </w:p>
        </w:tc>
      </w:tr>
      <w:tr w:rsidR="00990623" w14:paraId="101B538C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17F7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4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3E54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6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EAD1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59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3AB0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0 ±0.01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499D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F6BD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98FB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320B2E3C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0E33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5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8DDF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6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9112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7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48BC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3B72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6F75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96 ±0.031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A9A3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23 ±0.037</w:t>
            </w:r>
          </w:p>
        </w:tc>
      </w:tr>
      <w:tr w:rsidR="00990623" w14:paraId="1AB3103D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9902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6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D337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6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D292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8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FFEA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45 ±0.03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A205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75 ±0.048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6ABB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6D26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51D457B6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2C4E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7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9D75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6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63E1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59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9591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49 ±0.04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AB10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70B5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A538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17A414BC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5B4F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8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C250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6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520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F3A2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57 ±0.103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7363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08 ±0.06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70D4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694 ±0.043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64DD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126 ±0.127</w:t>
            </w:r>
          </w:p>
        </w:tc>
      </w:tr>
      <w:tr w:rsidR="00990623" w14:paraId="71C72AF4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C208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9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99A2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7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C080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4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D25C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E007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53E5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45 ±0.011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51FF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12 ±0.006</w:t>
            </w:r>
          </w:p>
        </w:tc>
      </w:tr>
      <w:tr w:rsidR="00990623" w14:paraId="64D9AB48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7BAB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0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2E3D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,17-C27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C3F8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5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EADE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97 ±0.02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3009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B64A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38 ±0.044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FFC9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7486DCF2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CCA1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1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2960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,19-C27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235B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60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305D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61 ±0.05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405F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4935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5519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7738A5A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735B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2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5570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1-C27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8400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7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DCF1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71 ±0.021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FAC0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78B9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265 ±0.234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3142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01B5C9CA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9071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3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2A39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7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B0A0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7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CD2D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853 ±0.18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228B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78 ±0.02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1232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1.051 ±0.418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DF61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.705 ±0.119</w:t>
            </w:r>
          </w:p>
        </w:tc>
      </w:tr>
      <w:tr w:rsidR="00990623" w14:paraId="26B5C5A7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AF52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4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C419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7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D664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8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A31A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.721 ±0.33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078F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632 ±0.04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C66C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805 ±0.199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FC71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830 ±0.070</w:t>
            </w:r>
          </w:p>
        </w:tc>
      </w:tr>
      <w:tr w:rsidR="00990623" w14:paraId="1D2F9587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C5AA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5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EA15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7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07D4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69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3754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.941 ±0.32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7B04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023 ±0.131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2CBE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4CED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41E616E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80EE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lastRenderedPageBreak/>
              <w:t>46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1340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7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59E2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1EF9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.206 ±0.252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0C25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.162 ±0.343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BE7E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9.755 ±0.710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B9B0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.107 ±0.426</w:t>
            </w:r>
          </w:p>
        </w:tc>
      </w:tr>
      <w:tr w:rsidR="00990623" w14:paraId="0F4451F6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A90B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7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D7CD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3-; 11-; 9-MeC27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A1F5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735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1160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7316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F505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96F6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98 ±0.051</w:t>
            </w:r>
          </w:p>
        </w:tc>
      </w:tr>
      <w:tr w:rsidR="00990623" w14:paraId="1A9FCF6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9080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8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6078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MeC27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C949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757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D8C6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FDE3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D215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4474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61 ±0.025</w:t>
            </w:r>
          </w:p>
        </w:tc>
      </w:tr>
      <w:tr w:rsidR="00990623" w14:paraId="2B3DA115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577D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9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44F6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8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5D38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77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141C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557D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6D5A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00 ±0.025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0252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59 ±0.027</w:t>
            </w:r>
          </w:p>
        </w:tc>
      </w:tr>
      <w:tr w:rsidR="00990623" w14:paraId="3A84363B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975A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0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3450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8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C3B1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78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4C75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85 ±0.03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10FF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ED7D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A394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2E3B9A89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13C5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1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3D13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8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DB9B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79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B7F9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BC92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961±0.033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1E26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8149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27C2E57A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448E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2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D4BD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8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337F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7F0A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22 ±0.062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8075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23 ±0.058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F6CA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12 ±0.027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9064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708 ±0.073</w:t>
            </w:r>
          </w:p>
        </w:tc>
      </w:tr>
      <w:tr w:rsidR="00990623" w14:paraId="3A26A423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A53A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3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93CA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9di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9026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848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CF4B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3FFA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3328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40 ±0.011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58FB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0AE24F56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3B1F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4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E8BF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9diene_2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BA6A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855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4D8B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AB6F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A6E2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18 ±0.007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FFBF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58E5AA1C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A3B7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5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8C21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29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AAF1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87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CE5A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71 ±0.10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3ADD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FAC2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763 ±0.347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B1DD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.328 ±0.140</w:t>
            </w:r>
          </w:p>
        </w:tc>
      </w:tr>
      <w:tr w:rsidR="00990623" w14:paraId="63254682" w14:textId="77777777" w:rsidTr="00A34CF7">
        <w:trPr>
          <w:trHeight w:val="244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BD3B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6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590E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29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5F41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88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128C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598 ±0.071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777F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16 ±0.03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25F2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514 ±0.167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930E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07F37883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EE57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7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5997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29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E1E0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79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3200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F8CF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94 ±0.06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EFDC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B6BC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592B456F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2DDB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8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0315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29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270A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7EB5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107 ±0.12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D39E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8.170 ±0.53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455E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.363 ±0.380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11F5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8.288 ±0.365</w:t>
            </w:r>
          </w:p>
        </w:tc>
      </w:tr>
      <w:tr w:rsidR="00990623" w14:paraId="35F2050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3997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9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2C0B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3-; 11-; 9-MeC29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83B1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930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EEE6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D404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7F9F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CB96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26 ±0.033</w:t>
            </w:r>
          </w:p>
        </w:tc>
      </w:tr>
      <w:tr w:rsidR="00990623" w14:paraId="38A9FBE7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8B2F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0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789F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30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5DFA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97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2696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27CC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A529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E2E7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28 ±0.023</w:t>
            </w:r>
          </w:p>
        </w:tc>
      </w:tr>
      <w:tr w:rsidR="00990623" w14:paraId="72640195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190E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1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FD7E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30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AED4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D51E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44 ±0.058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CAD1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49 ±0.08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A1E5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A72D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04 ±0.037</w:t>
            </w:r>
          </w:p>
        </w:tc>
      </w:tr>
      <w:tr w:rsidR="00990623" w14:paraId="70AB50E0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DB7E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2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5D03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31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2CFD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074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D217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55 ±0.169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ADCF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B51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60 ±0.053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5063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308 ±0.142</w:t>
            </w:r>
          </w:p>
        </w:tc>
      </w:tr>
      <w:tr w:rsidR="00990623" w14:paraId="02867775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AA1B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3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B3C4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31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361C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08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BEDA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92D5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83 ±0.03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DE86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9AA4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0F7D8F3F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17B2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4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F459D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5-C31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E87E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09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08A1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ED17A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92 ±0.046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6FA7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40D4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2C2877F6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D177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5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8FC5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31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4F7C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2A89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BA3FE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.881 ±0.42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F250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11 ±0.050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BA07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024 ±0.119</w:t>
            </w:r>
          </w:p>
        </w:tc>
      </w:tr>
      <w:tr w:rsidR="00990623" w14:paraId="76FC7B32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ED3B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6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CC19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32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A7F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CDC1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47 ±0.014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4F7C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26 ±0.017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2BD2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F408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79DB4CBC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F37C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7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BCEF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-C33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0D03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273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0EE67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58 ±0.02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6BB2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5FFC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1B1B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21 ±0.007</w:t>
            </w:r>
          </w:p>
        </w:tc>
      </w:tr>
      <w:tr w:rsidR="00990623" w14:paraId="1D82486C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BBC49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8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31D4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7-C33en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60D4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3282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7F4EB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BC7F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46 ±0.01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249F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C1AF0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66147545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12BE8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69</w:t>
            </w: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E207F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C33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1915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16AF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1F7C1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73 ±0.062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A4F0C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7787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990623" w14:paraId="0094485E" w14:textId="77777777" w:rsidTr="00A34CF7">
        <w:trPr>
          <w:trHeight w:val="240"/>
        </w:trPr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3B953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3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97626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6773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7F93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02EA4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9E885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7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A3732" w14:textId="77777777" w:rsidR="00990623" w:rsidRDefault="00990623" w:rsidP="00A3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</w:tr>
    </w:tbl>
    <w:p w14:paraId="53A8F166" w14:textId="77777777" w:rsidR="00990623" w:rsidRDefault="00990623" w:rsidP="00990623">
      <w:pPr>
        <w:rPr>
          <w:rFonts w:ascii="Times New Roman" w:eastAsia="Times New Roman" w:hAnsi="Times New Roman" w:cs="Times New Roman"/>
          <w:b/>
          <w:color w:val="0000FF"/>
          <w:sz w:val="24"/>
          <w:szCs w:val="24"/>
          <w:shd w:val="clear" w:color="auto" w:fill="FCFCFC"/>
        </w:rPr>
      </w:pPr>
    </w:p>
    <w:p w14:paraId="1341B930" w14:textId="77777777" w:rsidR="00990623" w:rsidRDefault="00990623" w:rsidP="00990623">
      <w:pPr>
        <w:rPr>
          <w:rFonts w:ascii="Times New Roman" w:eastAsia="Times New Roman" w:hAnsi="Times New Roman" w:cs="Times New Roman"/>
          <w:b/>
          <w:color w:val="0000FF"/>
          <w:sz w:val="24"/>
          <w:szCs w:val="24"/>
          <w:shd w:val="clear" w:color="auto" w:fill="FCFCFC"/>
        </w:rPr>
      </w:pPr>
    </w:p>
    <w:p w14:paraId="5B6A314A" w14:textId="77777777" w:rsidR="00990623" w:rsidRPr="00BF2951" w:rsidRDefault="00990623" w:rsidP="00990623">
      <w:pPr>
        <w:rPr>
          <w:rFonts w:ascii="Times New Roman" w:eastAsia="Times New Roman" w:hAnsi="Times New Roman" w:cs="Times New Roman"/>
          <w:b/>
          <w:color w:val="0000FF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Supplementary Table 3:</w:t>
      </w:r>
      <w:r>
        <w:rPr>
          <w:rFonts w:ascii="Times New Roman" w:eastAsia="Times New Roman" w:hAnsi="Times New Roman" w:cs="Times New Roman"/>
          <w:color w:val="0000FF"/>
          <w:sz w:val="24"/>
          <w:szCs w:val="24"/>
          <w:shd w:val="clear" w:color="auto" w:fill="FCFCFC"/>
        </w:rPr>
        <w:t xml:space="preserve"> </w:t>
      </w:r>
      <w:r w:rsidRPr="0027458B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>Pairwise PERMANOVA to compare differences in CHC profile composition between species.</w:t>
      </w:r>
    </w:p>
    <w:p w14:paraId="13F1CF55" w14:textId="77777777" w:rsidR="00990623" w:rsidRDefault="00990623" w:rsidP="00990623"/>
    <w:tbl>
      <w:tblPr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85"/>
        <w:gridCol w:w="420"/>
        <w:gridCol w:w="1440"/>
        <w:gridCol w:w="1080"/>
        <w:gridCol w:w="855"/>
        <w:gridCol w:w="975"/>
      </w:tblGrid>
      <w:tr w:rsidR="00990623" w14:paraId="7B349182" w14:textId="77777777" w:rsidTr="00A34CF7">
        <w:trPr>
          <w:trHeight w:val="300"/>
        </w:trPr>
        <w:tc>
          <w:tcPr>
            <w:tcW w:w="3585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ABB57D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Pairs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5E4C6F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Df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A717DE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Sums of Sq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4B5573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F-Model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19E04A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R²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BE439D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p-value</w:t>
            </w:r>
          </w:p>
        </w:tc>
      </w:tr>
      <w:tr w:rsidR="00990623" w14:paraId="6DC5529B" w14:textId="77777777" w:rsidTr="00A34CF7">
        <w:trPr>
          <w:trHeight w:val="300"/>
        </w:trPr>
        <w:tc>
          <w:tcPr>
            <w:tcW w:w="3585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BF2044" w14:textId="77777777" w:rsidR="00990623" w:rsidRDefault="00990623" w:rsidP="00A34CF7">
            <w:pPr>
              <w:spacing w:line="256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albopleuralis</w:t>
            </w: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breviceps</w:t>
            </w:r>
          </w:p>
        </w:tc>
        <w:tc>
          <w:tcPr>
            <w:tcW w:w="420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459AD0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50C353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2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6235F9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97.67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BD6933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69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7997E7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1</w:t>
            </w:r>
          </w:p>
        </w:tc>
      </w:tr>
      <w:tr w:rsidR="00990623" w14:paraId="0AD3C53D" w14:textId="77777777" w:rsidTr="00A34CF7">
        <w:trPr>
          <w:trHeight w:val="300"/>
        </w:trPr>
        <w:tc>
          <w:tcPr>
            <w:tcW w:w="35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FEEE68" w14:textId="77777777" w:rsidR="00990623" w:rsidRDefault="00990623" w:rsidP="00A34CF7">
            <w:pPr>
              <w:spacing w:line="256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albopleuralis</w:t>
            </w: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mirus</w:t>
            </w:r>
          </w:p>
        </w:tc>
        <w:tc>
          <w:tcPr>
            <w:tcW w:w="42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0CED69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144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FCC8FB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542</w:t>
            </w:r>
          </w:p>
        </w:tc>
        <w:tc>
          <w:tcPr>
            <w:tcW w:w="108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B73E57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08.37</w:t>
            </w:r>
          </w:p>
        </w:tc>
        <w:tc>
          <w:tcPr>
            <w:tcW w:w="85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DF84DE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647</w:t>
            </w:r>
          </w:p>
        </w:tc>
        <w:tc>
          <w:tcPr>
            <w:tcW w:w="97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F91CD4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1</w:t>
            </w:r>
          </w:p>
        </w:tc>
      </w:tr>
      <w:tr w:rsidR="00990623" w14:paraId="2C85E42D" w14:textId="77777777" w:rsidTr="00A34CF7">
        <w:trPr>
          <w:trHeight w:val="300"/>
        </w:trPr>
        <w:tc>
          <w:tcPr>
            <w:tcW w:w="35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426EED" w14:textId="77777777" w:rsidR="00990623" w:rsidRDefault="00990623" w:rsidP="00A34CF7">
            <w:pPr>
              <w:spacing w:line="256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albopleuralis</w:t>
            </w: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prshewalskyi</w:t>
            </w:r>
          </w:p>
        </w:tc>
        <w:tc>
          <w:tcPr>
            <w:tcW w:w="42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A67C07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144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F0CAD3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4.893</w:t>
            </w:r>
          </w:p>
        </w:tc>
        <w:tc>
          <w:tcPr>
            <w:tcW w:w="108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A1AF90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39.35</w:t>
            </w:r>
          </w:p>
        </w:tc>
        <w:tc>
          <w:tcPr>
            <w:tcW w:w="85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D8CF8E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794</w:t>
            </w:r>
          </w:p>
        </w:tc>
        <w:tc>
          <w:tcPr>
            <w:tcW w:w="97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9F3375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1</w:t>
            </w:r>
          </w:p>
        </w:tc>
      </w:tr>
      <w:tr w:rsidR="00990623" w14:paraId="5CB4DDEE" w14:textId="77777777" w:rsidTr="00A34CF7">
        <w:trPr>
          <w:trHeight w:val="300"/>
        </w:trPr>
        <w:tc>
          <w:tcPr>
            <w:tcW w:w="35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8F4F91" w14:textId="77777777" w:rsidR="00990623" w:rsidRPr="00C261C7" w:rsidRDefault="00990623" w:rsidP="00A34CF7">
            <w:pPr>
              <w:spacing w:line="256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:lang w:val="es-CR"/>
              </w:rPr>
            </w:pPr>
            <w:r w:rsidRPr="00C261C7">
              <w:rPr>
                <w:rFonts w:ascii="Times New Roman" w:eastAsia="Times New Roman" w:hAnsi="Times New Roman" w:cs="Times New Roman"/>
                <w:i/>
                <w:shd w:val="clear" w:color="auto" w:fill="FCFCFC"/>
                <w:lang w:val="es-CR"/>
              </w:rPr>
              <w:t>B. breviceps</w:t>
            </w:r>
            <w:r w:rsidRPr="00C261C7">
              <w:rPr>
                <w:rFonts w:ascii="Times New Roman" w:eastAsia="Times New Roman" w:hAnsi="Times New Roman" w:cs="Times New Roman"/>
                <w:shd w:val="clear" w:color="auto" w:fill="FCFCFC"/>
                <w:lang w:val="es-CR"/>
              </w:rPr>
              <w:t xml:space="preserve"> vs </w:t>
            </w:r>
            <w:r w:rsidRPr="00C261C7">
              <w:rPr>
                <w:rFonts w:ascii="Times New Roman" w:eastAsia="Times New Roman" w:hAnsi="Times New Roman" w:cs="Times New Roman"/>
                <w:i/>
                <w:shd w:val="clear" w:color="auto" w:fill="FCFCFC"/>
                <w:lang w:val="es-CR"/>
              </w:rPr>
              <w:t>B. mirus</w:t>
            </w:r>
          </w:p>
        </w:tc>
        <w:tc>
          <w:tcPr>
            <w:tcW w:w="42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EC3083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144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0DEC54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155</w:t>
            </w:r>
          </w:p>
        </w:tc>
        <w:tc>
          <w:tcPr>
            <w:tcW w:w="108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302B15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8.43</w:t>
            </w:r>
          </w:p>
        </w:tc>
        <w:tc>
          <w:tcPr>
            <w:tcW w:w="85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F192ED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767</w:t>
            </w:r>
          </w:p>
        </w:tc>
        <w:tc>
          <w:tcPr>
            <w:tcW w:w="97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9E8730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1</w:t>
            </w:r>
          </w:p>
        </w:tc>
      </w:tr>
      <w:tr w:rsidR="00990623" w14:paraId="203CF0BE" w14:textId="77777777" w:rsidTr="00A34CF7">
        <w:trPr>
          <w:trHeight w:val="300"/>
        </w:trPr>
        <w:tc>
          <w:tcPr>
            <w:tcW w:w="35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B2D4B9" w14:textId="77777777" w:rsidR="00990623" w:rsidRDefault="00990623" w:rsidP="00A34CF7">
            <w:pPr>
              <w:spacing w:line="256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</w:pPr>
            <w:r w:rsidRPr="002E1446">
              <w:rPr>
                <w:rFonts w:ascii="Times New Roman" w:eastAsia="Times New Roman" w:hAnsi="Times New Roman" w:cs="Times New Roman"/>
                <w:i/>
                <w:iCs/>
                <w:shd w:val="clear" w:color="auto" w:fill="FCFCFC"/>
              </w:rPr>
              <w:t>B. breviceps</w:t>
            </w: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prshewalskyi</w:t>
            </w:r>
          </w:p>
        </w:tc>
        <w:tc>
          <w:tcPr>
            <w:tcW w:w="42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97734E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144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2F56B9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.812</w:t>
            </w:r>
          </w:p>
        </w:tc>
        <w:tc>
          <w:tcPr>
            <w:tcW w:w="108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1EB373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41.54</w:t>
            </w:r>
          </w:p>
        </w:tc>
        <w:tc>
          <w:tcPr>
            <w:tcW w:w="85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D71E1E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771</w:t>
            </w:r>
          </w:p>
        </w:tc>
        <w:tc>
          <w:tcPr>
            <w:tcW w:w="97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AB287B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1</w:t>
            </w:r>
          </w:p>
        </w:tc>
      </w:tr>
      <w:tr w:rsidR="00990623" w14:paraId="0F01E76F" w14:textId="77777777" w:rsidTr="00A34CF7">
        <w:trPr>
          <w:trHeight w:val="300"/>
        </w:trPr>
        <w:tc>
          <w:tcPr>
            <w:tcW w:w="35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EC7ED1" w14:textId="77777777" w:rsidR="00990623" w:rsidRDefault="00990623" w:rsidP="00A34CF7">
            <w:pPr>
              <w:spacing w:line="256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</w:pPr>
            <w:r w:rsidRPr="002E1446">
              <w:rPr>
                <w:rFonts w:ascii="Times New Roman" w:eastAsia="Times New Roman" w:hAnsi="Times New Roman" w:cs="Times New Roman"/>
                <w:i/>
                <w:iCs/>
                <w:shd w:val="clear" w:color="auto" w:fill="FCFCFC"/>
              </w:rPr>
              <w:t>B. mirus</w:t>
            </w: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prshewalskyi</w:t>
            </w:r>
          </w:p>
        </w:tc>
        <w:tc>
          <w:tcPr>
            <w:tcW w:w="42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C9F0F0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144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2D1F4D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043</w:t>
            </w:r>
          </w:p>
        </w:tc>
        <w:tc>
          <w:tcPr>
            <w:tcW w:w="108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16870A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125.71</w:t>
            </w:r>
          </w:p>
        </w:tc>
        <w:tc>
          <w:tcPr>
            <w:tcW w:w="85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478212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681</w:t>
            </w:r>
          </w:p>
        </w:tc>
        <w:tc>
          <w:tcPr>
            <w:tcW w:w="97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55B4B2" w14:textId="77777777" w:rsidR="00990623" w:rsidRDefault="00990623" w:rsidP="00A34CF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1</w:t>
            </w:r>
          </w:p>
        </w:tc>
      </w:tr>
    </w:tbl>
    <w:p w14:paraId="57184DD6" w14:textId="77777777" w:rsidR="00990623" w:rsidRDefault="00990623" w:rsidP="00990623">
      <w:pPr>
        <w:rPr>
          <w:rFonts w:ascii="Roboto" w:eastAsia="Roboto" w:hAnsi="Roboto" w:cs="Roboto"/>
          <w:sz w:val="21"/>
          <w:szCs w:val="21"/>
          <w:shd w:val="clear" w:color="auto" w:fill="FCFCFC"/>
        </w:rPr>
      </w:pPr>
    </w:p>
    <w:p w14:paraId="5A6EF3A4" w14:textId="77777777" w:rsidR="00990623" w:rsidRDefault="00990623" w:rsidP="00990623">
      <w:pPr>
        <w:rPr>
          <w:rFonts w:ascii="Roboto" w:eastAsia="Roboto" w:hAnsi="Roboto" w:cs="Roboto"/>
          <w:sz w:val="21"/>
          <w:szCs w:val="21"/>
          <w:shd w:val="clear" w:color="auto" w:fill="FCFCFC"/>
        </w:rPr>
      </w:pPr>
    </w:p>
    <w:p w14:paraId="6D85BFCE" w14:textId="53406C21" w:rsidR="00990623" w:rsidRDefault="00990623" w:rsidP="00990623">
      <w:pP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Supplementary Table 4</w:t>
      </w:r>
      <w:r w:rsidR="000928E3"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:</w:t>
      </w:r>
      <w:r>
        <w:rPr>
          <w:rFonts w:ascii="Times New Roman" w:eastAsia="Times New Roman" w:hAnsi="Times New Roman" w:cs="Times New Roman"/>
          <w:color w:val="0000FF"/>
          <w:sz w:val="24"/>
          <w:szCs w:val="24"/>
          <w:shd w:val="clear" w:color="auto" w:fill="FCFCFC"/>
        </w:rPr>
        <w:t xml:space="preserve"> </w:t>
      </w:r>
      <w:r w:rsidRPr="0027458B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Pairwise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comparison of mean weighted chain length </w:t>
      </w:r>
      <w:r w:rsidRPr="0027458B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>between species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 using Dunn’s test (top value – Z, bottom value – p; asterisks indicate significant values after Holm correction). </w:t>
      </w:r>
    </w:p>
    <w:p w14:paraId="3F1C2AE3" w14:textId="77777777" w:rsidR="00990623" w:rsidRDefault="00990623" w:rsidP="00990623">
      <w:pP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990623" w14:paraId="21A35CEA" w14:textId="77777777" w:rsidTr="00A34CF7">
        <w:tc>
          <w:tcPr>
            <w:tcW w:w="1803" w:type="dxa"/>
            <w:tcBorders>
              <w:bottom w:val="single" w:sz="4" w:space="0" w:color="auto"/>
            </w:tcBorders>
          </w:tcPr>
          <w:p w14:paraId="36A6136B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C43B841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albopleurali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D005AEB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brevicep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1ACEA3F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  <w:r w:rsidRPr="002E1446">
              <w:rPr>
                <w:rFonts w:ascii="Times New Roman" w:eastAsia="Times New Roman" w:hAnsi="Times New Roman" w:cs="Times New Roman"/>
                <w:i/>
                <w:iCs/>
                <w:shd w:val="clear" w:color="auto" w:fill="FCFCFC"/>
              </w:rPr>
              <w:t>B. mirus</w:t>
            </w:r>
          </w:p>
        </w:tc>
      </w:tr>
      <w:tr w:rsidR="00990623" w:rsidRPr="002E5BFB" w14:paraId="1140C7C7" w14:textId="77777777" w:rsidTr="00A34CF7">
        <w:tc>
          <w:tcPr>
            <w:tcW w:w="1803" w:type="dxa"/>
            <w:tcBorders>
              <w:top w:val="single" w:sz="4" w:space="0" w:color="auto"/>
            </w:tcBorders>
          </w:tcPr>
          <w:p w14:paraId="13303150" w14:textId="77777777" w:rsidR="00990623" w:rsidRPr="002E5BFB" w:rsidRDefault="00990623" w:rsidP="00A34CF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B. brevicep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AE0754C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1.73</w:t>
            </w:r>
          </w:p>
          <w:p w14:paraId="5000B708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0.0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67A8041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49708FD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</w:p>
        </w:tc>
      </w:tr>
      <w:tr w:rsidR="00990623" w:rsidRPr="002E5BFB" w14:paraId="08C5FCC5" w14:textId="77777777" w:rsidTr="00A34CF7">
        <w:tc>
          <w:tcPr>
            <w:tcW w:w="1803" w:type="dxa"/>
          </w:tcPr>
          <w:p w14:paraId="7D3CC60D" w14:textId="77777777" w:rsidR="00990623" w:rsidRPr="002E5BFB" w:rsidRDefault="00990623" w:rsidP="00A34CF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B. mirus </w:t>
            </w:r>
          </w:p>
        </w:tc>
        <w:tc>
          <w:tcPr>
            <w:tcW w:w="1803" w:type="dxa"/>
          </w:tcPr>
          <w:p w14:paraId="1F86D9BC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6.47</w:t>
            </w:r>
          </w:p>
          <w:p w14:paraId="135BC243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lastRenderedPageBreak/>
              <w:t>&lt; 0.001*</w:t>
            </w:r>
          </w:p>
        </w:tc>
        <w:tc>
          <w:tcPr>
            <w:tcW w:w="1803" w:type="dxa"/>
          </w:tcPr>
          <w:p w14:paraId="42384A53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lastRenderedPageBreak/>
              <w:t>-6.54</w:t>
            </w:r>
          </w:p>
          <w:p w14:paraId="04881EA8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lastRenderedPageBreak/>
              <w:t>&lt; 0.001*</w:t>
            </w:r>
          </w:p>
        </w:tc>
        <w:tc>
          <w:tcPr>
            <w:tcW w:w="1803" w:type="dxa"/>
          </w:tcPr>
          <w:p w14:paraId="750CD7F6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</w:p>
        </w:tc>
      </w:tr>
      <w:tr w:rsidR="00990623" w:rsidRPr="002E5BFB" w14:paraId="22B1A3BD" w14:textId="77777777" w:rsidTr="00A34CF7">
        <w:tc>
          <w:tcPr>
            <w:tcW w:w="1803" w:type="dxa"/>
          </w:tcPr>
          <w:p w14:paraId="2E7EC38C" w14:textId="77777777" w:rsidR="00990623" w:rsidRPr="002E5BFB" w:rsidRDefault="00990623" w:rsidP="00A34CF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B. prshewalskyi</w:t>
            </w:r>
          </w:p>
        </w:tc>
        <w:tc>
          <w:tcPr>
            <w:tcW w:w="1803" w:type="dxa"/>
          </w:tcPr>
          <w:p w14:paraId="50208B41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5.11</w:t>
            </w:r>
          </w:p>
          <w:p w14:paraId="0B8B1BB3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&lt; 0.001*</w:t>
            </w:r>
          </w:p>
        </w:tc>
        <w:tc>
          <w:tcPr>
            <w:tcW w:w="1803" w:type="dxa"/>
          </w:tcPr>
          <w:p w14:paraId="72B268C2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5.50</w:t>
            </w:r>
          </w:p>
          <w:p w14:paraId="4169C64C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&lt; 0.001*</w:t>
            </w:r>
          </w:p>
        </w:tc>
        <w:tc>
          <w:tcPr>
            <w:tcW w:w="1803" w:type="dxa"/>
          </w:tcPr>
          <w:p w14:paraId="11E93A23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1.48</w:t>
            </w:r>
          </w:p>
          <w:p w14:paraId="3B68131A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0.07</w:t>
            </w:r>
          </w:p>
        </w:tc>
      </w:tr>
    </w:tbl>
    <w:p w14:paraId="13E35497" w14:textId="77777777" w:rsidR="00990623" w:rsidRDefault="00990623" w:rsidP="00990623">
      <w:pP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</w:pPr>
    </w:p>
    <w:p w14:paraId="1330F0E9" w14:textId="77777777" w:rsidR="00990623" w:rsidRDefault="00990623" w:rsidP="00990623">
      <w:pP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</w:pPr>
    </w:p>
    <w:p w14:paraId="5796DC21" w14:textId="6981032E" w:rsidR="00990623" w:rsidRDefault="00990623" w:rsidP="00990623">
      <w:pP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Supplementary Table 4</w:t>
      </w:r>
      <w:r w:rsidR="000928E3"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CFCFC"/>
        </w:rPr>
        <w:t>:</w:t>
      </w:r>
      <w:r>
        <w:rPr>
          <w:rFonts w:ascii="Times New Roman" w:eastAsia="Times New Roman" w:hAnsi="Times New Roman" w:cs="Times New Roman"/>
          <w:color w:val="0000FF"/>
          <w:sz w:val="24"/>
          <w:szCs w:val="24"/>
          <w:shd w:val="clear" w:color="auto" w:fill="FCFCFC"/>
        </w:rPr>
        <w:t xml:space="preserve"> </w:t>
      </w:r>
      <w:r w:rsidRPr="0027458B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Pairwise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comparison of proportion of saturated CHCs </w:t>
      </w:r>
      <w:r w:rsidRPr="0027458B"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>between species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  <w:t xml:space="preserve"> using Dunn’s test (top value – Z, bottom value – p; asterisks indicate significant values after Holm correction). </w:t>
      </w:r>
    </w:p>
    <w:p w14:paraId="5187D4C0" w14:textId="77777777" w:rsidR="00990623" w:rsidRDefault="00990623" w:rsidP="00990623">
      <w:pPr>
        <w:rPr>
          <w:rFonts w:ascii="Times New Roman" w:eastAsia="Calibri" w:hAnsi="Times New Roman" w:cs="Times New Roman"/>
          <w:sz w:val="24"/>
          <w:szCs w:val="24"/>
          <w:shd w:val="clear" w:color="auto" w:fill="FCFCFC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990623" w14:paraId="7349B627" w14:textId="77777777" w:rsidTr="00A34CF7">
        <w:tc>
          <w:tcPr>
            <w:tcW w:w="1803" w:type="dxa"/>
            <w:tcBorders>
              <w:bottom w:val="single" w:sz="4" w:space="0" w:color="auto"/>
            </w:tcBorders>
          </w:tcPr>
          <w:p w14:paraId="62F99FC4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D731020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albopleurali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23E6102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i/>
                <w:shd w:val="clear" w:color="auto" w:fill="FCFCFC"/>
              </w:rPr>
              <w:t>B. brevicep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E1C6B36" w14:textId="77777777" w:rsidR="00990623" w:rsidRDefault="00990623" w:rsidP="00A34CF7">
            <w:pPr>
              <w:rPr>
                <w:rFonts w:ascii="Times New Roman" w:eastAsia="Times New Roman" w:hAnsi="Times New Roman" w:cs="Times New Roman"/>
                <w:b/>
                <w:color w:val="0000FF"/>
                <w:sz w:val="24"/>
                <w:szCs w:val="24"/>
                <w:shd w:val="clear" w:color="auto" w:fill="FCFCFC"/>
              </w:rPr>
            </w:pPr>
            <w:r w:rsidRPr="002E1446">
              <w:rPr>
                <w:rFonts w:ascii="Times New Roman" w:eastAsia="Times New Roman" w:hAnsi="Times New Roman" w:cs="Times New Roman"/>
                <w:i/>
                <w:iCs/>
                <w:shd w:val="clear" w:color="auto" w:fill="FCFCFC"/>
              </w:rPr>
              <w:t>B. mirus</w:t>
            </w:r>
          </w:p>
        </w:tc>
      </w:tr>
      <w:tr w:rsidR="00990623" w:rsidRPr="002E5BFB" w14:paraId="26F08EEC" w14:textId="77777777" w:rsidTr="00A34CF7">
        <w:tc>
          <w:tcPr>
            <w:tcW w:w="1803" w:type="dxa"/>
            <w:tcBorders>
              <w:top w:val="single" w:sz="4" w:space="0" w:color="auto"/>
            </w:tcBorders>
          </w:tcPr>
          <w:p w14:paraId="6DDDF791" w14:textId="77777777" w:rsidR="00990623" w:rsidRPr="002E5BFB" w:rsidRDefault="00990623" w:rsidP="00A34CF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B. brevicep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76F6A30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1.28</w:t>
            </w:r>
          </w:p>
          <w:p w14:paraId="08499EAA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2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B58908A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FADBB1F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</w:p>
        </w:tc>
      </w:tr>
      <w:tr w:rsidR="00990623" w:rsidRPr="002E5BFB" w14:paraId="6815EF3A" w14:textId="77777777" w:rsidTr="00A34CF7">
        <w:tc>
          <w:tcPr>
            <w:tcW w:w="1803" w:type="dxa"/>
          </w:tcPr>
          <w:p w14:paraId="75A7B478" w14:textId="77777777" w:rsidR="00990623" w:rsidRPr="002E5BFB" w:rsidRDefault="00990623" w:rsidP="00A34CF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B. mirus </w:t>
            </w:r>
          </w:p>
        </w:tc>
        <w:tc>
          <w:tcPr>
            <w:tcW w:w="1803" w:type="dxa"/>
          </w:tcPr>
          <w:p w14:paraId="3DC35D66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2.49</w:t>
            </w:r>
          </w:p>
          <w:p w14:paraId="0AE2EB00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0.03</w:t>
            </w:r>
          </w:p>
        </w:tc>
        <w:tc>
          <w:tcPr>
            <w:tcW w:w="1803" w:type="dxa"/>
          </w:tcPr>
          <w:p w14:paraId="3E5E036A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0.60</w:t>
            </w:r>
          </w:p>
          <w:p w14:paraId="37B5DDFD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0.28</w:t>
            </w:r>
          </w:p>
        </w:tc>
        <w:tc>
          <w:tcPr>
            <w:tcW w:w="1803" w:type="dxa"/>
          </w:tcPr>
          <w:p w14:paraId="5711FCA3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</w:p>
        </w:tc>
      </w:tr>
      <w:tr w:rsidR="00990623" w:rsidRPr="002E5BFB" w14:paraId="2827D437" w14:textId="77777777" w:rsidTr="00A34CF7">
        <w:tc>
          <w:tcPr>
            <w:tcW w:w="1803" w:type="dxa"/>
          </w:tcPr>
          <w:p w14:paraId="2C876122" w14:textId="77777777" w:rsidR="00990623" w:rsidRPr="002E5BFB" w:rsidRDefault="00990623" w:rsidP="00A34CF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</w:pPr>
            <w:r w:rsidRPr="002E5BF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B. prshewalskyi</w:t>
            </w:r>
          </w:p>
        </w:tc>
        <w:tc>
          <w:tcPr>
            <w:tcW w:w="1803" w:type="dxa"/>
          </w:tcPr>
          <w:p w14:paraId="60A61FC1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4.71</w:t>
            </w:r>
          </w:p>
          <w:p w14:paraId="601D171D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&lt; 0.001*</w:t>
            </w:r>
          </w:p>
        </w:tc>
        <w:tc>
          <w:tcPr>
            <w:tcW w:w="1803" w:type="dxa"/>
          </w:tcPr>
          <w:p w14:paraId="570C91DE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2.19</w:t>
            </w:r>
          </w:p>
          <w:p w14:paraId="1844E5CA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0.06</w:t>
            </w:r>
          </w:p>
        </w:tc>
        <w:tc>
          <w:tcPr>
            <w:tcW w:w="1803" w:type="dxa"/>
          </w:tcPr>
          <w:p w14:paraId="26303EB1" w14:textId="77777777" w:rsidR="00990623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-2.10</w:t>
            </w:r>
          </w:p>
          <w:p w14:paraId="23E1CAA5" w14:textId="77777777" w:rsidR="00990623" w:rsidRPr="002E5BFB" w:rsidRDefault="00990623" w:rsidP="00A34C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</w:rPr>
              <w:t>0.05</w:t>
            </w:r>
          </w:p>
        </w:tc>
      </w:tr>
    </w:tbl>
    <w:p w14:paraId="1B050545" w14:textId="77777777" w:rsidR="00990623" w:rsidRDefault="00990623" w:rsidP="00990623">
      <w:pPr>
        <w:rPr>
          <w:rFonts w:ascii="Roboto" w:eastAsia="Roboto" w:hAnsi="Roboto" w:cs="Roboto"/>
          <w:sz w:val="21"/>
          <w:szCs w:val="21"/>
          <w:shd w:val="clear" w:color="auto" w:fill="FCFCFC"/>
        </w:rPr>
      </w:pPr>
    </w:p>
    <w:p w14:paraId="2F5E7F42" w14:textId="77777777" w:rsidR="00BE0724" w:rsidRDefault="00BE0724"/>
    <w:sectPr w:rsidR="00BE0724" w:rsidSect="00DF6582"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61862"/>
    <w:multiLevelType w:val="hybridMultilevel"/>
    <w:tmpl w:val="28B4CC9E"/>
    <w:lvl w:ilvl="0" w:tplc="11C89CC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6F71B7"/>
    <w:multiLevelType w:val="hybridMultilevel"/>
    <w:tmpl w:val="3C5602A6"/>
    <w:lvl w:ilvl="0" w:tplc="682852E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5304CC"/>
    <w:multiLevelType w:val="multilevel"/>
    <w:tmpl w:val="83E20DB6"/>
    <w:lvl w:ilvl="0">
      <w:start w:val="1"/>
      <w:numFmt w:val="decimal"/>
      <w:lvlText w:val="%1."/>
      <w:lvlJc w:val="left"/>
      <w:pPr>
        <w:ind w:left="428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1">
      <w:start w:val="1"/>
      <w:numFmt w:val="lowerLetter"/>
      <w:lvlText w:val="%2"/>
      <w:lvlJc w:val="left"/>
      <w:pPr>
        <w:ind w:left="108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2">
      <w:start w:val="1"/>
      <w:numFmt w:val="lowerRoman"/>
      <w:lvlText w:val="%3"/>
      <w:lvlJc w:val="left"/>
      <w:pPr>
        <w:ind w:left="180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3">
      <w:start w:val="1"/>
      <w:numFmt w:val="decimal"/>
      <w:lvlText w:val="%4"/>
      <w:lvlJc w:val="left"/>
      <w:pPr>
        <w:ind w:left="252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4">
      <w:start w:val="1"/>
      <w:numFmt w:val="lowerLetter"/>
      <w:lvlText w:val="%5"/>
      <w:lvlJc w:val="left"/>
      <w:pPr>
        <w:ind w:left="324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5">
      <w:start w:val="1"/>
      <w:numFmt w:val="lowerRoman"/>
      <w:lvlText w:val="%6"/>
      <w:lvlJc w:val="left"/>
      <w:pPr>
        <w:ind w:left="396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6">
      <w:start w:val="1"/>
      <w:numFmt w:val="decimal"/>
      <w:lvlText w:val="%7"/>
      <w:lvlJc w:val="left"/>
      <w:pPr>
        <w:ind w:left="468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7">
      <w:start w:val="1"/>
      <w:numFmt w:val="lowerLetter"/>
      <w:lvlText w:val="%8"/>
      <w:lvlJc w:val="left"/>
      <w:pPr>
        <w:ind w:left="540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  <w:lvl w:ilvl="8">
      <w:start w:val="1"/>
      <w:numFmt w:val="lowerRoman"/>
      <w:lvlText w:val="%9"/>
      <w:lvlJc w:val="left"/>
      <w:pPr>
        <w:ind w:left="6120" w:firstLine="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u w:val="none" w:color="000000"/>
        <w:vertAlign w:val="baseline"/>
      </w:rPr>
    </w:lvl>
  </w:abstractNum>
  <w:num w:numId="1" w16cid:durableId="104422165">
    <w:abstractNumId w:val="2"/>
  </w:num>
  <w:num w:numId="2" w16cid:durableId="1579705337">
    <w:abstractNumId w:val="0"/>
  </w:num>
  <w:num w:numId="3" w16cid:durableId="6207723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623"/>
    <w:rsid w:val="000928E3"/>
    <w:rsid w:val="00990623"/>
    <w:rsid w:val="00A65DAA"/>
    <w:rsid w:val="00BE0724"/>
    <w:rsid w:val="00DF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4ED1C"/>
  <w15:chartTrackingRefBased/>
  <w15:docId w15:val="{2180E18B-3CFB-410E-81E4-41473157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0623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062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9062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062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062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0623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062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0623"/>
    <w:rPr>
      <w:rFonts w:ascii="Arial" w:eastAsia="Arial" w:hAnsi="Arial" w:cs="Arial"/>
      <w:kern w:val="0"/>
      <w:sz w:val="40"/>
      <w:szCs w:val="40"/>
      <w:lang w:val="en"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90623"/>
    <w:rPr>
      <w:rFonts w:ascii="Arial" w:eastAsia="Arial" w:hAnsi="Arial" w:cs="Arial"/>
      <w:kern w:val="0"/>
      <w:sz w:val="32"/>
      <w:szCs w:val="32"/>
      <w:lang w:val="en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0623"/>
    <w:rPr>
      <w:rFonts w:ascii="Arial" w:eastAsia="Arial" w:hAnsi="Arial" w:cs="Arial"/>
      <w:color w:val="434343"/>
      <w:kern w:val="0"/>
      <w:sz w:val="28"/>
      <w:szCs w:val="28"/>
      <w:lang w:val="en"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0623"/>
    <w:rPr>
      <w:rFonts w:ascii="Arial" w:eastAsia="Arial" w:hAnsi="Arial" w:cs="Arial"/>
      <w:color w:val="666666"/>
      <w:kern w:val="0"/>
      <w:sz w:val="24"/>
      <w:szCs w:val="24"/>
      <w:lang w:val="en"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0623"/>
    <w:rPr>
      <w:rFonts w:ascii="Arial" w:eastAsia="Arial" w:hAnsi="Arial" w:cs="Arial"/>
      <w:color w:val="666666"/>
      <w:kern w:val="0"/>
      <w:lang w:val="en" w:eastAsia="de-DE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0623"/>
    <w:rPr>
      <w:rFonts w:ascii="Arial" w:eastAsia="Arial" w:hAnsi="Arial" w:cs="Arial"/>
      <w:i/>
      <w:color w:val="666666"/>
      <w:kern w:val="0"/>
      <w:lang w:val="en" w:eastAsia="de-DE"/>
      <w14:ligatures w14:val="none"/>
    </w:rPr>
  </w:style>
  <w:style w:type="table" w:customStyle="1" w:styleId="TableNormal1">
    <w:name w:val="Table Normal1"/>
    <w:rsid w:val="00990623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990623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90623"/>
    <w:rPr>
      <w:rFonts w:ascii="Arial" w:eastAsia="Arial" w:hAnsi="Arial" w:cs="Arial"/>
      <w:kern w:val="0"/>
      <w:sz w:val="52"/>
      <w:szCs w:val="52"/>
      <w:lang w:val="en" w:eastAsia="de-DE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062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0623"/>
    <w:rPr>
      <w:rFonts w:ascii="Arial" w:eastAsia="Arial" w:hAnsi="Arial" w:cs="Arial"/>
      <w:color w:val="666666"/>
      <w:kern w:val="0"/>
      <w:sz w:val="30"/>
      <w:szCs w:val="30"/>
      <w:lang w:val="en" w:eastAsia="de-DE"/>
      <w14:ligatures w14:val="none"/>
    </w:rPr>
  </w:style>
  <w:style w:type="table" w:customStyle="1" w:styleId="3">
    <w:name w:val="3"/>
    <w:basedOn w:val="TableNormal1"/>
    <w:rsid w:val="0099062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9062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99062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rsid w:val="009906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0623"/>
    <w:rPr>
      <w:rFonts w:ascii="Arial" w:eastAsia="Arial" w:hAnsi="Arial" w:cs="Arial"/>
      <w:kern w:val="0"/>
      <w:sz w:val="20"/>
      <w:szCs w:val="20"/>
      <w:lang w:val="en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0623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9062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90623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990623"/>
    <w:pPr>
      <w:spacing w:after="0" w:line="240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06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0623"/>
    <w:rPr>
      <w:rFonts w:ascii="Arial" w:eastAsia="Arial" w:hAnsi="Arial" w:cs="Arial"/>
      <w:b/>
      <w:bCs/>
      <w:kern w:val="0"/>
      <w:sz w:val="20"/>
      <w:szCs w:val="20"/>
      <w:lang w:val="en" w:eastAsia="de-DE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9062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6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623"/>
    <w:rPr>
      <w:rFonts w:ascii="Segoe UI" w:eastAsia="Arial" w:hAnsi="Segoe UI" w:cs="Segoe UI"/>
      <w:kern w:val="0"/>
      <w:sz w:val="18"/>
      <w:szCs w:val="18"/>
      <w:lang w:val="en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990623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90623"/>
    <w:rPr>
      <w:color w:val="605E5C"/>
      <w:shd w:val="clear" w:color="auto" w:fill="E1DFDD"/>
    </w:rPr>
  </w:style>
  <w:style w:type="character" w:customStyle="1" w:styleId="InternetLink">
    <w:name w:val="Internet Link"/>
    <w:basedOn w:val="Absatz-Standardschriftart"/>
    <w:uiPriority w:val="99"/>
    <w:unhideWhenUsed/>
    <w:rsid w:val="00990623"/>
    <w:rPr>
      <w:color w:val="0563C1" w:themeColor="hyperlink"/>
      <w:u w:val="single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990623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99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/>
    </w:rPr>
  </w:style>
  <w:style w:type="character" w:styleId="BesuchterLink">
    <w:name w:val="FollowedHyperlink"/>
    <w:basedOn w:val="Absatz-Standardschriftart"/>
    <w:uiPriority w:val="99"/>
    <w:semiHidden/>
    <w:unhideWhenUsed/>
    <w:rsid w:val="00990623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990623"/>
    <w:pPr>
      <w:spacing w:after="0" w:line="240" w:lineRule="auto"/>
    </w:pPr>
    <w:rPr>
      <w:rFonts w:ascii="Arial" w:eastAsia="Arial" w:hAnsi="Arial" w:cs="Arial"/>
      <w:kern w:val="0"/>
      <w:lang w:val="en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906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90623"/>
    <w:rPr>
      <w:rFonts w:ascii="Courier New" w:eastAsia="Times New Roman" w:hAnsi="Courier New" w:cs="Courier New"/>
      <w:kern w:val="0"/>
      <w:sz w:val="20"/>
      <w:szCs w:val="20"/>
      <w:lang w:val="en-IN" w:eastAsia="en-IN"/>
      <w14:ligatures w14:val="none"/>
    </w:rPr>
  </w:style>
  <w:style w:type="character" w:customStyle="1" w:styleId="gnd-iwgdh3b">
    <w:name w:val="gnd-iwgdh3b"/>
    <w:basedOn w:val="Absatz-Standardschriftart"/>
    <w:rsid w:val="00990623"/>
  </w:style>
  <w:style w:type="character" w:styleId="NichtaufgelsteErwhnung">
    <w:name w:val="Unresolved Mention"/>
    <w:basedOn w:val="Absatz-Standardschriftart"/>
    <w:uiPriority w:val="99"/>
    <w:semiHidden/>
    <w:unhideWhenUsed/>
    <w:rsid w:val="00990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3</Words>
  <Characters>5277</Characters>
  <Application>Microsoft Office Word</Application>
  <DocSecurity>0</DocSecurity>
  <Lines>175</Lines>
  <Paragraphs>38</Paragraphs>
  <ScaleCrop>false</ScaleCrop>
  <Company>Universitaet Wuerzburg</Company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mitt</dc:creator>
  <cp:keywords/>
  <dc:description/>
  <cp:lastModifiedBy>Thomas Schmitt</cp:lastModifiedBy>
  <cp:revision>2</cp:revision>
  <dcterms:created xsi:type="dcterms:W3CDTF">2024-03-09T14:13:00Z</dcterms:created>
  <dcterms:modified xsi:type="dcterms:W3CDTF">2024-03-09T14:16:00Z</dcterms:modified>
</cp:coreProperties>
</file>